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8D3AF" w14:textId="77777777" w:rsidR="00807620" w:rsidRDefault="00807620" w:rsidP="00807620">
      <w:pPr>
        <w:rPr>
          <w:rFonts w:ascii="Arial" w:hAnsi="Arial" w:cs="Arial"/>
        </w:rPr>
      </w:pPr>
    </w:p>
    <w:p w14:paraId="4B4DBFBC" w14:textId="5AB8A2BF" w:rsidR="00807620" w:rsidRPr="00022AE3" w:rsidRDefault="00807620" w:rsidP="00807620">
      <w:pPr>
        <w:rPr>
          <w:rFonts w:ascii="Arial" w:hAnsi="Arial" w:cs="Arial"/>
        </w:rPr>
      </w:pPr>
      <w:r w:rsidRPr="0007403F">
        <w:rPr>
          <w:rFonts w:ascii="Arial" w:hAnsi="Arial" w:cs="Arial"/>
          <w:b/>
          <w:bCs/>
        </w:rPr>
        <w:t xml:space="preserve">Supplemental Figure 1. Actinomycin D and </w:t>
      </w:r>
      <w:r w:rsidR="00831A7E">
        <w:rPr>
          <w:rFonts w:ascii="Arial" w:hAnsi="Arial" w:cs="Arial"/>
          <w:b/>
          <w:bCs/>
        </w:rPr>
        <w:t>b</w:t>
      </w:r>
      <w:r w:rsidRPr="0007403F">
        <w:rPr>
          <w:rFonts w:ascii="Arial" w:hAnsi="Arial" w:cs="Arial"/>
          <w:b/>
          <w:bCs/>
        </w:rPr>
        <w:t xml:space="preserve">erberine chloride as screening controls. </w:t>
      </w:r>
      <w:r>
        <w:rPr>
          <w:rFonts w:ascii="Arial" w:hAnsi="Arial" w:cs="Arial"/>
        </w:rPr>
        <w:t xml:space="preserve">Dot plots and example images of screening controls. </w:t>
      </w:r>
      <w:r w:rsidRPr="00022AE3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Dot plot of normalized nuclear count showing the replicates of DMSO (green) and </w:t>
      </w:r>
      <w:r w:rsidR="00831A7E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ctinomycin D (red) across screening plates. Images are of DMSO and </w:t>
      </w:r>
      <w:r w:rsidR="00831A7E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ctinomycin D treated RT4 cell nuclei. </w:t>
      </w:r>
      <w:r w:rsidRPr="00022AE3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Dot plot of mitochondrial contrast showing the replicates of DMSO (green) and </w:t>
      </w:r>
      <w:r w:rsidR="00831A7E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erberine chloride (yellow) across screening plates. Images are of DMSO and </w:t>
      </w:r>
      <w:r w:rsidR="00831A7E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erberine chloride treated RT4 cell mitochondria. </w:t>
      </w:r>
    </w:p>
    <w:p w14:paraId="00C15D00" w14:textId="77777777" w:rsidR="00807620" w:rsidRDefault="00807620" w:rsidP="00807620">
      <w:pPr>
        <w:rPr>
          <w:rFonts w:ascii="Arial" w:hAnsi="Arial" w:cs="Arial"/>
        </w:rPr>
      </w:pPr>
    </w:p>
    <w:p w14:paraId="15198A57" w14:textId="6F24C8C7" w:rsidR="00807620" w:rsidRPr="00EC20B0" w:rsidRDefault="00807620" w:rsidP="00807620">
      <w:pPr>
        <w:rPr>
          <w:rFonts w:ascii="Arial" w:hAnsi="Arial" w:cs="Arial"/>
        </w:rPr>
      </w:pPr>
      <w:r w:rsidRPr="0007403F">
        <w:rPr>
          <w:rFonts w:ascii="Arial" w:hAnsi="Arial" w:cs="Arial"/>
          <w:b/>
          <w:bCs/>
        </w:rPr>
        <w:t xml:space="preserve">Supplemental Figure 2. Cell painting features give insight into </w:t>
      </w:r>
      <w:r w:rsidR="00831A7E" w:rsidRPr="0007403F">
        <w:rPr>
          <w:rFonts w:ascii="Arial" w:hAnsi="Arial" w:cs="Arial"/>
          <w:b/>
          <w:bCs/>
        </w:rPr>
        <w:t>the mechanism</w:t>
      </w:r>
      <w:r w:rsidRPr="0007403F">
        <w:rPr>
          <w:rFonts w:ascii="Arial" w:hAnsi="Arial" w:cs="Arial"/>
          <w:b/>
          <w:bCs/>
        </w:rPr>
        <w:t xml:space="preserve"> of toxicity</w:t>
      </w:r>
      <w:r>
        <w:rPr>
          <w:rFonts w:ascii="Arial" w:hAnsi="Arial" w:cs="Arial"/>
        </w:rPr>
        <w:t xml:space="preserve">. </w:t>
      </w:r>
      <w:r w:rsidRPr="00EC20B0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Dot plots of flavonoid compounds and how they affect features of DAPI staining including nuclear area, EFC ratio, DAPI intensity, and DAPI contrast. </w:t>
      </w:r>
      <w:r>
        <w:rPr>
          <w:rFonts w:ascii="Arial" w:hAnsi="Arial" w:cs="Arial"/>
          <w:b/>
          <w:bCs/>
        </w:rPr>
        <w:t>B</w:t>
      </w:r>
      <w:r w:rsidRPr="00EC20B0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Dot plots of flavonoid compounds and how they affect features of </w:t>
      </w:r>
      <w:proofErr w:type="spellStart"/>
      <w:r>
        <w:rPr>
          <w:rFonts w:ascii="Arial" w:hAnsi="Arial" w:cs="Arial"/>
        </w:rPr>
        <w:t>Mitotracker</w:t>
      </w:r>
      <w:proofErr w:type="spellEnd"/>
      <w:r>
        <w:rPr>
          <w:rFonts w:ascii="Arial" w:hAnsi="Arial" w:cs="Arial"/>
        </w:rPr>
        <w:t xml:space="preserve"> staining including mitochondrial area, mitochondrial intensity, and mitochondrial contrast. </w:t>
      </w:r>
    </w:p>
    <w:p w14:paraId="0FDCEE12" w14:textId="77777777" w:rsidR="00807620" w:rsidRDefault="00807620" w:rsidP="00807620">
      <w:pPr>
        <w:rPr>
          <w:rFonts w:ascii="Arial" w:hAnsi="Arial" w:cs="Arial"/>
        </w:rPr>
      </w:pPr>
    </w:p>
    <w:p w14:paraId="29A5EBF0" w14:textId="23027F32" w:rsidR="00807620" w:rsidRPr="00E65B25" w:rsidRDefault="00807620" w:rsidP="00807620">
      <w:pPr>
        <w:rPr>
          <w:rFonts w:ascii="Arial" w:hAnsi="Arial" w:cs="Arial"/>
        </w:rPr>
      </w:pPr>
      <w:bookmarkStart w:id="0" w:name="_Hlk177658660"/>
      <w:r w:rsidRPr="0007403F">
        <w:rPr>
          <w:rFonts w:ascii="Arial" w:hAnsi="Arial" w:cs="Arial"/>
          <w:b/>
          <w:bCs/>
        </w:rPr>
        <w:lastRenderedPageBreak/>
        <w:t xml:space="preserve">Supplemental Figure </w:t>
      </w:r>
      <w:r>
        <w:rPr>
          <w:rFonts w:ascii="Arial" w:hAnsi="Arial" w:cs="Arial"/>
          <w:b/>
          <w:bCs/>
        </w:rPr>
        <w:t>3</w:t>
      </w:r>
      <w:r w:rsidRPr="0007403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Expansion of Figure 3. A)</w:t>
      </w:r>
      <w:r>
        <w:rPr>
          <w:rFonts w:ascii="Arial" w:hAnsi="Arial" w:cs="Arial"/>
        </w:rPr>
        <w:t xml:space="preserve"> Representative images of DMSO or </w:t>
      </w:r>
      <w:r w:rsidR="00831A7E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isplatin-treated UMUC3 cells. </w:t>
      </w:r>
      <w:r w:rsidRPr="00684DF3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Representative images of UMUC3 cells treated with DMSO, </w:t>
      </w:r>
      <w:proofErr w:type="spellStart"/>
      <w:r w:rsidR="00831A7E">
        <w:rPr>
          <w:rFonts w:ascii="Arial" w:hAnsi="Arial" w:cs="Arial"/>
        </w:rPr>
        <w:t>x</w:t>
      </w:r>
      <w:r>
        <w:rPr>
          <w:rFonts w:ascii="Arial" w:hAnsi="Arial" w:cs="Arial"/>
        </w:rPr>
        <w:t>anthohumol</w:t>
      </w:r>
      <w:proofErr w:type="spellEnd"/>
      <w:r>
        <w:rPr>
          <w:rFonts w:ascii="Arial" w:hAnsi="Arial" w:cs="Arial"/>
        </w:rPr>
        <w:t xml:space="preserve"> or </w:t>
      </w:r>
      <w:r w:rsidR="00831A7E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eguelin and stained with DAPI and </w:t>
      </w:r>
      <w:proofErr w:type="spellStart"/>
      <w:r>
        <w:rPr>
          <w:rFonts w:ascii="Arial" w:hAnsi="Arial" w:cs="Arial"/>
        </w:rPr>
        <w:t>Bodipy</w:t>
      </w:r>
      <w:proofErr w:type="spellEnd"/>
      <w:r>
        <w:rPr>
          <w:rFonts w:ascii="Arial" w:hAnsi="Arial" w:cs="Arial"/>
        </w:rPr>
        <w:t xml:space="preserve">. Line graph depicting a decrease in the amount of lipid with UMUC3 cells with increasing doses of </w:t>
      </w:r>
      <w:proofErr w:type="spellStart"/>
      <w:r w:rsidR="00831A7E">
        <w:rPr>
          <w:rFonts w:ascii="Arial" w:hAnsi="Arial" w:cs="Arial"/>
        </w:rPr>
        <w:t>x</w:t>
      </w:r>
      <w:r>
        <w:rPr>
          <w:rFonts w:ascii="Arial" w:hAnsi="Arial" w:cs="Arial"/>
        </w:rPr>
        <w:t>anthohumol</w:t>
      </w:r>
      <w:proofErr w:type="spellEnd"/>
      <w:r>
        <w:rPr>
          <w:rFonts w:ascii="Arial" w:hAnsi="Arial" w:cs="Arial"/>
        </w:rPr>
        <w:t xml:space="preserve">. </w:t>
      </w:r>
      <w:r w:rsidRPr="00684DF3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Images of 5637 cells treated with DMSO or </w:t>
      </w:r>
      <w:proofErr w:type="spellStart"/>
      <w:r w:rsidR="00831A7E">
        <w:rPr>
          <w:rFonts w:ascii="Arial" w:hAnsi="Arial" w:cs="Arial"/>
        </w:rPr>
        <w:t>x</w:t>
      </w:r>
      <w:r>
        <w:rPr>
          <w:rFonts w:ascii="Arial" w:hAnsi="Arial" w:cs="Arial"/>
        </w:rPr>
        <w:t>anthohumol</w:t>
      </w:r>
      <w:proofErr w:type="spellEnd"/>
      <w:r>
        <w:rPr>
          <w:rFonts w:ascii="Arial" w:hAnsi="Arial" w:cs="Arial"/>
        </w:rPr>
        <w:t xml:space="preserve"> and stained with DAPI and </w:t>
      </w:r>
      <w:proofErr w:type="spellStart"/>
      <w:r>
        <w:rPr>
          <w:rFonts w:ascii="Arial" w:hAnsi="Arial" w:cs="Arial"/>
        </w:rPr>
        <w:t>Bodipy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>D</w:t>
      </w:r>
      <w:r w:rsidRPr="00E65B25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Dose response of </w:t>
      </w:r>
      <w:proofErr w:type="spellStart"/>
      <w:r w:rsidR="00831A7E">
        <w:rPr>
          <w:rFonts w:ascii="Arial" w:hAnsi="Arial" w:cs="Arial"/>
        </w:rPr>
        <w:t>x</w:t>
      </w:r>
      <w:r>
        <w:rPr>
          <w:rFonts w:ascii="Arial" w:hAnsi="Arial" w:cs="Arial"/>
        </w:rPr>
        <w:t>anthohumol</w:t>
      </w:r>
      <w:proofErr w:type="spellEnd"/>
      <w:r>
        <w:rPr>
          <w:rFonts w:ascii="Arial" w:hAnsi="Arial" w:cs="Arial"/>
        </w:rPr>
        <w:t xml:space="preserve"> in 5637 cells treated with or without trastuzumab (25ug/ml). </w:t>
      </w:r>
      <w:r>
        <w:rPr>
          <w:rFonts w:ascii="Arial" w:hAnsi="Arial" w:cs="Arial"/>
          <w:b/>
          <w:bCs/>
        </w:rPr>
        <w:t>E</w:t>
      </w:r>
      <w:r w:rsidRPr="00E65B25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Dose response of </w:t>
      </w:r>
      <w:proofErr w:type="spellStart"/>
      <w:r w:rsidR="00831A7E">
        <w:rPr>
          <w:rFonts w:ascii="Arial" w:hAnsi="Arial" w:cs="Arial"/>
        </w:rPr>
        <w:t>x</w:t>
      </w:r>
      <w:r>
        <w:rPr>
          <w:rFonts w:ascii="Arial" w:hAnsi="Arial" w:cs="Arial"/>
        </w:rPr>
        <w:t>anthohumol</w:t>
      </w:r>
      <w:proofErr w:type="spellEnd"/>
      <w:r>
        <w:rPr>
          <w:rFonts w:ascii="Arial" w:hAnsi="Arial" w:cs="Arial"/>
        </w:rPr>
        <w:t xml:space="preserve"> in UMUC3 cells treated with or without trastuzumab (35ug/ml).</w:t>
      </w:r>
      <w:r w:rsidRPr="00E65B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 represents a p-value of less than 0.05. ** represents a p-value of less than 0.01.</w:t>
      </w:r>
    </w:p>
    <w:bookmarkEnd w:id="0"/>
    <w:p w14:paraId="5D592BA4" w14:textId="77777777" w:rsidR="00807620" w:rsidRDefault="00807620" w:rsidP="00807620">
      <w:pPr>
        <w:rPr>
          <w:rFonts w:ascii="Arial" w:hAnsi="Arial" w:cs="Arial"/>
        </w:rPr>
      </w:pPr>
    </w:p>
    <w:p w14:paraId="40EC25C8" w14:textId="77777777" w:rsidR="00807620" w:rsidRPr="0007403F" w:rsidRDefault="00807620" w:rsidP="00807620">
      <w:pPr>
        <w:rPr>
          <w:rFonts w:ascii="Arial" w:hAnsi="Arial" w:cs="Arial"/>
          <w:b/>
          <w:bCs/>
        </w:rPr>
      </w:pPr>
      <w:r w:rsidRPr="0007403F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4</w:t>
      </w:r>
      <w:r w:rsidRPr="0007403F">
        <w:rPr>
          <w:rFonts w:ascii="Arial" w:hAnsi="Arial" w:cs="Arial"/>
          <w:b/>
          <w:bCs/>
        </w:rPr>
        <w:t xml:space="preserve">. Example images of bladder spheroids. </w:t>
      </w:r>
      <w:r w:rsidRPr="000B2758">
        <w:rPr>
          <w:rFonts w:ascii="Arial" w:hAnsi="Arial" w:cs="Arial"/>
        </w:rPr>
        <w:t xml:space="preserve">Examples images of untreated spheroids from 7 bladder cell lines. </w:t>
      </w:r>
    </w:p>
    <w:p w14:paraId="355A9F90" w14:textId="77777777" w:rsidR="00807620" w:rsidRPr="00807620" w:rsidRDefault="00807620">
      <w:pPr>
        <w:rPr>
          <w:rFonts w:ascii="Arial" w:hAnsi="Arial" w:cs="Arial"/>
        </w:rPr>
      </w:pPr>
    </w:p>
    <w:p w14:paraId="69B1D134" w14:textId="77777777" w:rsidR="00807620" w:rsidRPr="00A7672D" w:rsidRDefault="00807620">
      <w:pPr>
        <w:rPr>
          <w:rFonts w:ascii="Arial" w:hAnsi="Arial" w:cs="Arial"/>
        </w:rPr>
      </w:pPr>
    </w:p>
    <w:p w14:paraId="080C8CC3" w14:textId="77777777" w:rsidR="00314AE9" w:rsidRPr="00A7672D" w:rsidRDefault="00314AE9">
      <w:pPr>
        <w:rPr>
          <w:rFonts w:ascii="Arial" w:hAnsi="Arial" w:cs="Arial"/>
        </w:rPr>
      </w:pPr>
    </w:p>
    <w:p w14:paraId="3C288EA6" w14:textId="4A3AC3B7" w:rsidR="00A7672D" w:rsidRPr="00A7672D" w:rsidRDefault="00A7672D">
      <w:pPr>
        <w:rPr>
          <w:rFonts w:ascii="Arial" w:hAnsi="Arial" w:cs="Arial"/>
        </w:rPr>
      </w:pPr>
      <w:bookmarkStart w:id="1" w:name="_GoBack"/>
      <w:bookmarkEnd w:id="1"/>
    </w:p>
    <w:sectPr w:rsidR="00A7672D" w:rsidRPr="00A7672D" w:rsidSect="00733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0"/>
    <w:family w:val="auto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67CAD"/>
    <w:multiLevelType w:val="hybridMultilevel"/>
    <w:tmpl w:val="B30C7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C00497"/>
    <w:multiLevelType w:val="hybridMultilevel"/>
    <w:tmpl w:val="7876BAFE"/>
    <w:lvl w:ilvl="0" w:tplc="2BD63EB8">
      <w:start w:val="2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85A8F"/>
    <w:multiLevelType w:val="hybridMultilevel"/>
    <w:tmpl w:val="D3645A02"/>
    <w:lvl w:ilvl="0" w:tplc="7C52D8F6">
      <w:start w:val="2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oNotDisplayPageBoundaries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62"/>
    <w:rsid w:val="00016072"/>
    <w:rsid w:val="00025AB7"/>
    <w:rsid w:val="00041440"/>
    <w:rsid w:val="0004424F"/>
    <w:rsid w:val="000551DF"/>
    <w:rsid w:val="0006253F"/>
    <w:rsid w:val="0006697C"/>
    <w:rsid w:val="00081EC6"/>
    <w:rsid w:val="000A0EE5"/>
    <w:rsid w:val="000B2531"/>
    <w:rsid w:val="000B782F"/>
    <w:rsid w:val="000C3B98"/>
    <w:rsid w:val="000D0983"/>
    <w:rsid w:val="000D2C3E"/>
    <w:rsid w:val="000D46BB"/>
    <w:rsid w:val="000E2A62"/>
    <w:rsid w:val="000E4F9A"/>
    <w:rsid w:val="000E5EAB"/>
    <w:rsid w:val="000E6CD2"/>
    <w:rsid w:val="00106E6F"/>
    <w:rsid w:val="00112674"/>
    <w:rsid w:val="00120655"/>
    <w:rsid w:val="00126708"/>
    <w:rsid w:val="001476A6"/>
    <w:rsid w:val="001531EC"/>
    <w:rsid w:val="00157252"/>
    <w:rsid w:val="001800BE"/>
    <w:rsid w:val="00180930"/>
    <w:rsid w:val="001A1BD5"/>
    <w:rsid w:val="001A2F86"/>
    <w:rsid w:val="001B2351"/>
    <w:rsid w:val="001B3A78"/>
    <w:rsid w:val="001B6B11"/>
    <w:rsid w:val="001C7D7D"/>
    <w:rsid w:val="001F15C9"/>
    <w:rsid w:val="001F1AE1"/>
    <w:rsid w:val="001F4326"/>
    <w:rsid w:val="002023BB"/>
    <w:rsid w:val="0021022B"/>
    <w:rsid w:val="002165F2"/>
    <w:rsid w:val="00216A4E"/>
    <w:rsid w:val="002440FF"/>
    <w:rsid w:val="00250B82"/>
    <w:rsid w:val="002548F0"/>
    <w:rsid w:val="00260F63"/>
    <w:rsid w:val="00271695"/>
    <w:rsid w:val="002813B3"/>
    <w:rsid w:val="00283C5C"/>
    <w:rsid w:val="002A0E58"/>
    <w:rsid w:val="002A5A35"/>
    <w:rsid w:val="002B177A"/>
    <w:rsid w:val="002B74C5"/>
    <w:rsid w:val="002C4057"/>
    <w:rsid w:val="002D1D66"/>
    <w:rsid w:val="002D61DA"/>
    <w:rsid w:val="002E240C"/>
    <w:rsid w:val="002F2F0E"/>
    <w:rsid w:val="00300A7B"/>
    <w:rsid w:val="00302CDB"/>
    <w:rsid w:val="00307B33"/>
    <w:rsid w:val="00314AE9"/>
    <w:rsid w:val="003211ED"/>
    <w:rsid w:val="00322971"/>
    <w:rsid w:val="00322C1D"/>
    <w:rsid w:val="00322CCC"/>
    <w:rsid w:val="003248FB"/>
    <w:rsid w:val="003253D9"/>
    <w:rsid w:val="0033249A"/>
    <w:rsid w:val="00334BD5"/>
    <w:rsid w:val="00336110"/>
    <w:rsid w:val="00336CB3"/>
    <w:rsid w:val="00337D42"/>
    <w:rsid w:val="00344265"/>
    <w:rsid w:val="00346C0A"/>
    <w:rsid w:val="003718CF"/>
    <w:rsid w:val="003813E1"/>
    <w:rsid w:val="00381F41"/>
    <w:rsid w:val="003A31C7"/>
    <w:rsid w:val="003A52BC"/>
    <w:rsid w:val="003A5A93"/>
    <w:rsid w:val="003A6501"/>
    <w:rsid w:val="003C5952"/>
    <w:rsid w:val="003C7F00"/>
    <w:rsid w:val="003D4D9D"/>
    <w:rsid w:val="003D5008"/>
    <w:rsid w:val="003E2DDA"/>
    <w:rsid w:val="003E4D2E"/>
    <w:rsid w:val="003F2E1F"/>
    <w:rsid w:val="003F5112"/>
    <w:rsid w:val="003F64B7"/>
    <w:rsid w:val="00404847"/>
    <w:rsid w:val="00421291"/>
    <w:rsid w:val="00421508"/>
    <w:rsid w:val="0044376E"/>
    <w:rsid w:val="00447255"/>
    <w:rsid w:val="004713EB"/>
    <w:rsid w:val="0048760A"/>
    <w:rsid w:val="004A2970"/>
    <w:rsid w:val="004C2E11"/>
    <w:rsid w:val="004E7AF6"/>
    <w:rsid w:val="004F02F8"/>
    <w:rsid w:val="005176AF"/>
    <w:rsid w:val="00531B51"/>
    <w:rsid w:val="00533344"/>
    <w:rsid w:val="00535C60"/>
    <w:rsid w:val="0054580B"/>
    <w:rsid w:val="00571829"/>
    <w:rsid w:val="00581960"/>
    <w:rsid w:val="00585614"/>
    <w:rsid w:val="005901FC"/>
    <w:rsid w:val="0059338E"/>
    <w:rsid w:val="00594136"/>
    <w:rsid w:val="005B2AA2"/>
    <w:rsid w:val="005E68D8"/>
    <w:rsid w:val="0061141E"/>
    <w:rsid w:val="00626CE3"/>
    <w:rsid w:val="0064531C"/>
    <w:rsid w:val="0065619B"/>
    <w:rsid w:val="006631E9"/>
    <w:rsid w:val="0068290B"/>
    <w:rsid w:val="006A4D50"/>
    <w:rsid w:val="006B1BC3"/>
    <w:rsid w:val="006C0A82"/>
    <w:rsid w:val="006C3AE9"/>
    <w:rsid w:val="006C6F5C"/>
    <w:rsid w:val="006D549F"/>
    <w:rsid w:val="006E1DB7"/>
    <w:rsid w:val="006F4546"/>
    <w:rsid w:val="007020AD"/>
    <w:rsid w:val="00705790"/>
    <w:rsid w:val="007076AC"/>
    <w:rsid w:val="00710834"/>
    <w:rsid w:val="00726042"/>
    <w:rsid w:val="007339A0"/>
    <w:rsid w:val="00736C17"/>
    <w:rsid w:val="007449C7"/>
    <w:rsid w:val="0075011B"/>
    <w:rsid w:val="00750D14"/>
    <w:rsid w:val="0075307A"/>
    <w:rsid w:val="0075530C"/>
    <w:rsid w:val="00756269"/>
    <w:rsid w:val="007701A4"/>
    <w:rsid w:val="00773DD5"/>
    <w:rsid w:val="00784024"/>
    <w:rsid w:val="007867C7"/>
    <w:rsid w:val="00787313"/>
    <w:rsid w:val="00787ACF"/>
    <w:rsid w:val="00790013"/>
    <w:rsid w:val="007908D0"/>
    <w:rsid w:val="007923F2"/>
    <w:rsid w:val="007A4179"/>
    <w:rsid w:val="007B0864"/>
    <w:rsid w:val="007D242C"/>
    <w:rsid w:val="007D3884"/>
    <w:rsid w:val="00802A18"/>
    <w:rsid w:val="00805A20"/>
    <w:rsid w:val="00807620"/>
    <w:rsid w:val="00815C77"/>
    <w:rsid w:val="00830930"/>
    <w:rsid w:val="00831A7E"/>
    <w:rsid w:val="008419AA"/>
    <w:rsid w:val="00842069"/>
    <w:rsid w:val="008436C6"/>
    <w:rsid w:val="00843E42"/>
    <w:rsid w:val="00852679"/>
    <w:rsid w:val="0086196F"/>
    <w:rsid w:val="008761A5"/>
    <w:rsid w:val="00876A76"/>
    <w:rsid w:val="00881D54"/>
    <w:rsid w:val="008844DE"/>
    <w:rsid w:val="00897A95"/>
    <w:rsid w:val="008B2123"/>
    <w:rsid w:val="008B749A"/>
    <w:rsid w:val="008C0D8A"/>
    <w:rsid w:val="008C364C"/>
    <w:rsid w:val="008D19DF"/>
    <w:rsid w:val="008D4C48"/>
    <w:rsid w:val="00901F7F"/>
    <w:rsid w:val="00912141"/>
    <w:rsid w:val="00916EAC"/>
    <w:rsid w:val="00934B30"/>
    <w:rsid w:val="00940EDA"/>
    <w:rsid w:val="00942AF0"/>
    <w:rsid w:val="00946860"/>
    <w:rsid w:val="00960B3C"/>
    <w:rsid w:val="009922C5"/>
    <w:rsid w:val="009A2C94"/>
    <w:rsid w:val="009A614D"/>
    <w:rsid w:val="009A6160"/>
    <w:rsid w:val="009B76EE"/>
    <w:rsid w:val="009C38F5"/>
    <w:rsid w:val="009C3CB7"/>
    <w:rsid w:val="009C7462"/>
    <w:rsid w:val="009D3CA5"/>
    <w:rsid w:val="009E103B"/>
    <w:rsid w:val="009E270F"/>
    <w:rsid w:val="009F6F92"/>
    <w:rsid w:val="00A007CF"/>
    <w:rsid w:val="00A53A3A"/>
    <w:rsid w:val="00A54934"/>
    <w:rsid w:val="00A57A31"/>
    <w:rsid w:val="00A615A3"/>
    <w:rsid w:val="00A63ACF"/>
    <w:rsid w:val="00A7672D"/>
    <w:rsid w:val="00A92E4C"/>
    <w:rsid w:val="00A9769B"/>
    <w:rsid w:val="00AA1E68"/>
    <w:rsid w:val="00AA5D01"/>
    <w:rsid w:val="00AA6EBF"/>
    <w:rsid w:val="00AA6F4A"/>
    <w:rsid w:val="00AC7710"/>
    <w:rsid w:val="00AD078E"/>
    <w:rsid w:val="00AD0AD9"/>
    <w:rsid w:val="00AF05E6"/>
    <w:rsid w:val="00B00C22"/>
    <w:rsid w:val="00B04B30"/>
    <w:rsid w:val="00B31DE8"/>
    <w:rsid w:val="00B46C03"/>
    <w:rsid w:val="00B51F88"/>
    <w:rsid w:val="00B606FC"/>
    <w:rsid w:val="00B677D4"/>
    <w:rsid w:val="00B849D4"/>
    <w:rsid w:val="00B870CC"/>
    <w:rsid w:val="00B915D1"/>
    <w:rsid w:val="00BB0940"/>
    <w:rsid w:val="00BB39DD"/>
    <w:rsid w:val="00BE3476"/>
    <w:rsid w:val="00BE4844"/>
    <w:rsid w:val="00BE7E95"/>
    <w:rsid w:val="00C04687"/>
    <w:rsid w:val="00C06515"/>
    <w:rsid w:val="00C12F1D"/>
    <w:rsid w:val="00C3104A"/>
    <w:rsid w:val="00C40F73"/>
    <w:rsid w:val="00C6255E"/>
    <w:rsid w:val="00C92716"/>
    <w:rsid w:val="00C92E93"/>
    <w:rsid w:val="00CA6623"/>
    <w:rsid w:val="00CB2334"/>
    <w:rsid w:val="00CB499D"/>
    <w:rsid w:val="00CD4ED3"/>
    <w:rsid w:val="00CE396C"/>
    <w:rsid w:val="00CE4F7F"/>
    <w:rsid w:val="00CF77A0"/>
    <w:rsid w:val="00D0563D"/>
    <w:rsid w:val="00D20519"/>
    <w:rsid w:val="00D22121"/>
    <w:rsid w:val="00D27C0F"/>
    <w:rsid w:val="00D42C40"/>
    <w:rsid w:val="00D7055E"/>
    <w:rsid w:val="00D75054"/>
    <w:rsid w:val="00D77849"/>
    <w:rsid w:val="00D90AD5"/>
    <w:rsid w:val="00D92C89"/>
    <w:rsid w:val="00DA38CB"/>
    <w:rsid w:val="00DA5762"/>
    <w:rsid w:val="00DA7CE2"/>
    <w:rsid w:val="00DB3F34"/>
    <w:rsid w:val="00DD259E"/>
    <w:rsid w:val="00DD4889"/>
    <w:rsid w:val="00DE7A6A"/>
    <w:rsid w:val="00E12A5A"/>
    <w:rsid w:val="00E46758"/>
    <w:rsid w:val="00E47A7B"/>
    <w:rsid w:val="00E50AE5"/>
    <w:rsid w:val="00E61009"/>
    <w:rsid w:val="00E62801"/>
    <w:rsid w:val="00E661F9"/>
    <w:rsid w:val="00E703C2"/>
    <w:rsid w:val="00E71EE9"/>
    <w:rsid w:val="00E72879"/>
    <w:rsid w:val="00E72B58"/>
    <w:rsid w:val="00EA220D"/>
    <w:rsid w:val="00EA7204"/>
    <w:rsid w:val="00EC331E"/>
    <w:rsid w:val="00EC3E2A"/>
    <w:rsid w:val="00EC5B39"/>
    <w:rsid w:val="00EE0ABF"/>
    <w:rsid w:val="00EE12BE"/>
    <w:rsid w:val="00EE14C7"/>
    <w:rsid w:val="00EF249F"/>
    <w:rsid w:val="00F00C56"/>
    <w:rsid w:val="00F12E42"/>
    <w:rsid w:val="00F3056C"/>
    <w:rsid w:val="00F54A70"/>
    <w:rsid w:val="00F614A6"/>
    <w:rsid w:val="00F7167B"/>
    <w:rsid w:val="00F83874"/>
    <w:rsid w:val="00F859A1"/>
    <w:rsid w:val="00F86EEF"/>
    <w:rsid w:val="00F91C6A"/>
    <w:rsid w:val="00F9538B"/>
    <w:rsid w:val="00F96D7F"/>
    <w:rsid w:val="00FA5A85"/>
    <w:rsid w:val="00FB09BE"/>
    <w:rsid w:val="00FC56CA"/>
    <w:rsid w:val="00FC6D7A"/>
    <w:rsid w:val="00FC6DDB"/>
    <w:rsid w:val="00FD07F8"/>
    <w:rsid w:val="00FE07BF"/>
    <w:rsid w:val="00FE1819"/>
    <w:rsid w:val="00FE5565"/>
    <w:rsid w:val="00FF3163"/>
    <w:rsid w:val="00F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1EBAD"/>
  <w15:chartTrackingRefBased/>
  <w15:docId w15:val="{81E430ED-F959-4632-B3C4-08422876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672D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7672D"/>
    <w:pPr>
      <w:tabs>
        <w:tab w:val="left" w:pos="264"/>
      </w:tabs>
      <w:spacing w:after="0"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626CE3"/>
    <w:pPr>
      <w:ind w:left="720"/>
      <w:contextualSpacing/>
    </w:pPr>
  </w:style>
  <w:style w:type="paragraph" w:styleId="Revision">
    <w:name w:val="Revision"/>
    <w:hidden/>
    <w:uiPriority w:val="99"/>
    <w:semiHidden/>
    <w:rsid w:val="00081E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6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8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8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13EB"/>
  </w:style>
  <w:style w:type="paragraph" w:styleId="BalloonText">
    <w:name w:val="Balloon Text"/>
    <w:basedOn w:val="Normal"/>
    <w:link w:val="BalloonTextChar"/>
    <w:uiPriority w:val="99"/>
    <w:semiHidden/>
    <w:unhideWhenUsed/>
    <w:rsid w:val="00733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23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2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167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1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5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, Michael James</dc:creator>
  <cp:keywords/>
  <dc:description/>
  <cp:lastModifiedBy>Gautam Kumar Mandal</cp:lastModifiedBy>
  <cp:revision>2</cp:revision>
  <dcterms:created xsi:type="dcterms:W3CDTF">2025-04-22T05:08:00Z</dcterms:created>
  <dcterms:modified xsi:type="dcterms:W3CDTF">2025-04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462e9c-1fa9-49a0-8f2e-861281142147_Enabled">
    <vt:lpwstr>true</vt:lpwstr>
  </property>
  <property fmtid="{D5CDD505-2E9C-101B-9397-08002B2CF9AE}" pid="3" name="MSIP_Label_e0462e9c-1fa9-49a0-8f2e-861281142147_SetDate">
    <vt:lpwstr>2024-08-01T16:39:57Z</vt:lpwstr>
  </property>
  <property fmtid="{D5CDD505-2E9C-101B-9397-08002B2CF9AE}" pid="4" name="MSIP_Label_e0462e9c-1fa9-49a0-8f2e-861281142147_Method">
    <vt:lpwstr>Standard</vt:lpwstr>
  </property>
  <property fmtid="{D5CDD505-2E9C-101B-9397-08002B2CF9AE}" pid="5" name="MSIP_Label_e0462e9c-1fa9-49a0-8f2e-861281142147_Name">
    <vt:lpwstr>PCI Data Security Standard (PCI DSS)</vt:lpwstr>
  </property>
  <property fmtid="{D5CDD505-2E9C-101B-9397-08002B2CF9AE}" pid="6" name="MSIP_Label_e0462e9c-1fa9-49a0-8f2e-861281142147_SiteId">
    <vt:lpwstr>a83dba53-124d-4d32-88f0-b72889a9e926</vt:lpwstr>
  </property>
  <property fmtid="{D5CDD505-2E9C-101B-9397-08002B2CF9AE}" pid="7" name="MSIP_Label_e0462e9c-1fa9-49a0-8f2e-861281142147_ActionId">
    <vt:lpwstr>1d9d9239-d95a-4a3d-b329-9dca4332d52c</vt:lpwstr>
  </property>
  <property fmtid="{D5CDD505-2E9C-101B-9397-08002B2CF9AE}" pid="8" name="MSIP_Label_e0462e9c-1fa9-49a0-8f2e-861281142147_ContentBits">
    <vt:lpwstr>0</vt:lpwstr>
  </property>
  <property fmtid="{D5CDD505-2E9C-101B-9397-08002B2CF9AE}" pid="9" name="ZOTERO_PREF_1">
    <vt:lpwstr>&lt;data data-version="3" zotero-version="6.0.36"&gt;&lt;session id="fZi2eHWy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10" name="ZOTERO_PREF_2">
    <vt:lpwstr>s" value="true"/&gt;&lt;/prefs&gt;&lt;/data&gt;</vt:lpwstr>
  </property>
</Properties>
</file>